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634" w:rsidRPr="008A0303" w:rsidRDefault="007B3634" w:rsidP="007B3634">
      <w:pPr>
        <w:rPr>
          <w:rFonts w:ascii="Century" w:hAnsi="Century" w:cs="Times" w:hint="eastAsia"/>
          <w:sz w:val="24"/>
        </w:rPr>
      </w:pPr>
      <w:r w:rsidRPr="007B3634">
        <w:rPr>
          <w:rFonts w:ascii="Century" w:hAnsi="Century" w:cs="Times"/>
          <w:sz w:val="24"/>
        </w:rPr>
        <w:t>SUPPORTING INFORMATION</w:t>
      </w:r>
      <w:bookmarkStart w:id="0" w:name="_GoBack"/>
      <w:bookmarkEnd w:id="0"/>
    </w:p>
    <w:tbl>
      <w:tblPr>
        <w:tblW w:w="0" w:type="auto"/>
        <w:tblInd w:w="-4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31"/>
        <w:gridCol w:w="1418"/>
        <w:gridCol w:w="992"/>
        <w:gridCol w:w="1985"/>
        <w:gridCol w:w="1275"/>
        <w:gridCol w:w="993"/>
      </w:tblGrid>
      <w:tr w:rsidR="00D014DD" w:rsidRPr="007B3634" w:rsidTr="00A73770">
        <w:trPr>
          <w:trHeight w:val="250"/>
        </w:trPr>
        <w:tc>
          <w:tcPr>
            <w:tcW w:w="4141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014DD" w:rsidRPr="007B3634" w:rsidRDefault="00D014DD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eastAsia="ＭＳ Ｐゴシック" w:hAnsi="Century" w:cs="Times" w:hint="eastAsia"/>
                <w:b/>
                <w:color w:val="000000"/>
                <w:kern w:val="0"/>
                <w:sz w:val="18"/>
                <w:szCs w:val="18"/>
              </w:rPr>
              <w:t xml:space="preserve">mRNA </w:t>
            </w:r>
            <w:r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expression analysis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014DD" w:rsidRPr="007B3634" w:rsidRDefault="00D014DD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D014DD">
              <w:rPr>
                <w:rFonts w:ascii="Century" w:eastAsia="ＭＳ Ｐゴシック" w:hAnsi="Century" w:cs="Times"/>
                <w:b/>
                <w:i/>
                <w:color w:val="000000"/>
                <w:kern w:val="0"/>
                <w:sz w:val="18"/>
                <w:szCs w:val="18"/>
              </w:rPr>
              <w:t>I</w:t>
            </w:r>
            <w:r w:rsidRPr="00D014DD">
              <w:rPr>
                <w:rFonts w:ascii="Century" w:eastAsia="ＭＳ Ｐゴシック" w:hAnsi="Century" w:cs="Times" w:hint="eastAsia"/>
                <w:b/>
                <w:i/>
                <w:color w:val="000000"/>
                <w:kern w:val="0"/>
                <w:sz w:val="18"/>
                <w:szCs w:val="18"/>
              </w:rPr>
              <w:t>n-</w:t>
            </w:r>
            <w:r w:rsidRPr="00D014DD">
              <w:rPr>
                <w:rFonts w:ascii="Century" w:eastAsia="ＭＳ Ｐゴシック" w:hAnsi="Century" w:cs="Times"/>
                <w:b/>
                <w:i/>
                <w:color w:val="000000"/>
                <w:kern w:val="0"/>
                <w:sz w:val="18"/>
                <w:szCs w:val="18"/>
              </w:rPr>
              <w:t>silico</w:t>
            </w:r>
            <w:r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 xml:space="preserve"> database analyses</w:t>
            </w:r>
          </w:p>
        </w:tc>
      </w:tr>
      <w:tr w:rsidR="007B3634" w:rsidRPr="007B3634" w:rsidTr="007B3634">
        <w:trPr>
          <w:trHeight w:val="250"/>
        </w:trPr>
        <w:tc>
          <w:tcPr>
            <w:tcW w:w="173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fold change(log2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p.valu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TargetScan</w:t>
            </w:r>
          </w:p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Total context++ scor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microT</w:t>
            </w:r>
          </w:p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miTG scor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  <w:t>miRDB</w:t>
            </w:r>
          </w:p>
          <w:p w:rsidR="007B3634" w:rsidRPr="007B3634" w:rsidRDefault="007B3634" w:rsidP="00D014DD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b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 w:hint="eastAsia"/>
                <w:b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7B3634" w:rsidRPr="007B3634" w:rsidTr="007B3634">
        <w:trPr>
          <w:trHeight w:val="276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3.2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4.25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DDX3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9.48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HSF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4.91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JAZF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5.23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TSPAN1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4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5.89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ZDHHC1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8.83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PCYOX1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1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7.85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KANK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0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APNS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5.56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ERS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2.0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8.18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KLK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9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5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YOD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5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ASP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9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7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8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TDSP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9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1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TMEM10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3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9orf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1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9.81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ANAPC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4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ZDHHC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BCL2L2-PABPN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6.87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FAM64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8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6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FARS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7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8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ERS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7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6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AC004066.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7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8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SLC29A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4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NINJ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6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7.2E-0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0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ZDHHC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39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OPS7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4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MDC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4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lastRenderedPageBreak/>
              <w:t>NKIRAS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8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ARID3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40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LRP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0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SIGIRR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SNU1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09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KRTAP2-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41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LAD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4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9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PYCR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13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MARCKSL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4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6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EFNA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1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ZCCHC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41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ITPR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5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JMJD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6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THAP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22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OGFRL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50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TRAIP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PCBD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2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8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8B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5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REBZF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6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TPD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57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ANXA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9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17orf6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92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INTS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47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CYP24A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37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UN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90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MBD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687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FAM60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77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45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ANXA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0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68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B3634" w:rsidRPr="007B3634" w:rsidTr="007B3634">
        <w:trPr>
          <w:trHeight w:val="25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lef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PRCC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right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0.00099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7B3634" w:rsidRPr="007B3634" w:rsidRDefault="007B3634" w:rsidP="007B3634">
            <w:pPr>
              <w:autoSpaceDE w:val="0"/>
              <w:autoSpaceDN w:val="0"/>
              <w:adjustRightInd w:val="0"/>
              <w:jc w:val="center"/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</w:pPr>
            <w:r w:rsidRPr="007B3634">
              <w:rPr>
                <w:rFonts w:ascii="Century" w:eastAsia="ＭＳ Ｐゴシック" w:hAnsi="Century" w:cs="Times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0C09B8" w:rsidRPr="007B3634" w:rsidRDefault="000C09B8">
      <w:pPr>
        <w:rPr>
          <w:rFonts w:ascii="Century" w:hAnsi="Century"/>
        </w:rPr>
      </w:pPr>
    </w:p>
    <w:sectPr w:rsidR="000C09B8" w:rsidRPr="007B3634" w:rsidSect="00FB41A6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0EAE" w:rsidRDefault="00BC0EAE" w:rsidP="008A0303">
      <w:r>
        <w:separator/>
      </w:r>
    </w:p>
  </w:endnote>
  <w:endnote w:type="continuationSeparator" w:id="0">
    <w:p w:rsidR="00BC0EAE" w:rsidRDefault="00BC0EAE" w:rsidP="008A0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0EAE" w:rsidRDefault="00BC0EAE" w:rsidP="008A0303">
      <w:r>
        <w:separator/>
      </w:r>
    </w:p>
  </w:footnote>
  <w:footnote w:type="continuationSeparator" w:id="0">
    <w:p w:rsidR="00BC0EAE" w:rsidRDefault="00BC0EAE" w:rsidP="008A0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34"/>
    <w:rsid w:val="000C09B8"/>
    <w:rsid w:val="007B3634"/>
    <w:rsid w:val="008A0303"/>
    <w:rsid w:val="00BC0EAE"/>
    <w:rsid w:val="00D0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FCD108"/>
  <w15:chartTrackingRefBased/>
  <w15:docId w15:val="{6960EB88-B1DE-4F8C-BEE1-20CF960B5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36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3634"/>
  </w:style>
  <w:style w:type="paragraph" w:styleId="a4">
    <w:name w:val="header"/>
    <w:basedOn w:val="a"/>
    <w:link w:val="a5"/>
    <w:uiPriority w:val="99"/>
    <w:unhideWhenUsed/>
    <w:rsid w:val="008A030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0303"/>
  </w:style>
  <w:style w:type="paragraph" w:styleId="a6">
    <w:name w:val="footer"/>
    <w:basedOn w:val="a"/>
    <w:link w:val="a7"/>
    <w:uiPriority w:val="99"/>
    <w:unhideWhenUsed/>
    <w:rsid w:val="008A03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0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02ED4-AC96-45A6-A52D-D226E3AF4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レ株式会社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レ株式会社</dc:creator>
  <cp:keywords/>
  <dc:description/>
  <cp:lastModifiedBy>東レ株式会社</cp:lastModifiedBy>
  <cp:revision>2</cp:revision>
  <dcterms:created xsi:type="dcterms:W3CDTF">2018-12-14T08:54:00Z</dcterms:created>
  <dcterms:modified xsi:type="dcterms:W3CDTF">2018-12-14T08:54:00Z</dcterms:modified>
</cp:coreProperties>
</file>